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B46CB" w14:textId="515A1E51" w:rsidR="009402FA" w:rsidRDefault="00C65AB8" w:rsidP="009402FA">
      <w:pPr>
        <w:rPr>
          <w:rFonts w:asciiTheme="minorHAnsi" w:hAnsiTheme="minorHAnsi" w:cstheme="minorHAnsi"/>
          <w:b/>
          <w:bCs/>
          <w:sz w:val="22"/>
          <w:szCs w:val="28"/>
          <w:lang w:val="en-US"/>
        </w:rPr>
      </w:pPr>
      <w:r w:rsidRPr="00C65AB8">
        <w:rPr>
          <w:rFonts w:asciiTheme="minorHAnsi" w:hAnsiTheme="minorHAnsi" w:cstheme="minorHAnsi"/>
          <w:b/>
          <w:bCs/>
          <w:sz w:val="22"/>
          <w:szCs w:val="28"/>
          <w:lang w:val="en-US"/>
        </w:rPr>
        <w:t xml:space="preserve">Additional file </w:t>
      </w:r>
      <w:r w:rsidR="00246173">
        <w:rPr>
          <w:rFonts w:asciiTheme="minorHAnsi" w:hAnsiTheme="minorHAnsi" w:cstheme="minorHAnsi"/>
          <w:b/>
          <w:bCs/>
          <w:sz w:val="22"/>
          <w:szCs w:val="28"/>
          <w:lang w:val="en-US"/>
        </w:rPr>
        <w:t>1</w:t>
      </w:r>
      <w:r w:rsidR="00A22703">
        <w:rPr>
          <w:rFonts w:asciiTheme="minorHAnsi" w:hAnsiTheme="minorHAnsi" w:cstheme="minorHAnsi"/>
          <w:b/>
          <w:bCs/>
          <w:sz w:val="22"/>
          <w:szCs w:val="28"/>
          <w:lang w:val="en-US"/>
        </w:rPr>
        <w:t>:</w:t>
      </w:r>
    </w:p>
    <w:p w14:paraId="68CD8099" w14:textId="42E69A4A" w:rsidR="00A22703" w:rsidRPr="00C65AB8" w:rsidRDefault="00A22703" w:rsidP="009402FA">
      <w:pPr>
        <w:rPr>
          <w:rFonts w:asciiTheme="minorHAnsi" w:hAnsiTheme="minorHAnsi" w:cstheme="minorHAnsi"/>
          <w:b/>
          <w:bCs/>
          <w:sz w:val="22"/>
          <w:szCs w:val="28"/>
          <w:lang w:val="en-US"/>
        </w:rPr>
      </w:pPr>
      <w:r w:rsidRPr="00A22703">
        <w:rPr>
          <w:rFonts w:asciiTheme="minorHAnsi" w:hAnsiTheme="minorHAnsi" w:cstheme="minorHAnsi"/>
          <w:b/>
          <w:bCs/>
          <w:sz w:val="22"/>
          <w:szCs w:val="28"/>
          <w:lang w:val="en-US"/>
        </w:rPr>
        <w:t>Incidence of Type 2 Diabetes and Metabolic Syndrome by Occupation – 10-Year Follow-up of the Gutenberg Health Study</w:t>
      </w:r>
    </w:p>
    <w:p w14:paraId="2AF41F22" w14:textId="5DDD5B15" w:rsidR="00A22703" w:rsidRDefault="00A22703" w:rsidP="009402FA">
      <w:pPr>
        <w:rPr>
          <w:rFonts w:asciiTheme="minorHAnsi" w:hAnsiTheme="minorHAnsi" w:cstheme="minorHAnsi"/>
          <w:b/>
          <w:bCs/>
          <w:sz w:val="22"/>
          <w:szCs w:val="28"/>
          <w:lang w:val="en-US"/>
        </w:rPr>
      </w:pPr>
    </w:p>
    <w:p w14:paraId="0FFC0F72" w14:textId="77777777" w:rsidR="00A22703" w:rsidRDefault="00A22703" w:rsidP="009402FA">
      <w:pPr>
        <w:rPr>
          <w:rFonts w:asciiTheme="minorHAnsi" w:hAnsiTheme="minorHAnsi" w:cstheme="minorHAnsi"/>
          <w:b/>
          <w:bCs/>
          <w:sz w:val="22"/>
          <w:szCs w:val="28"/>
          <w:lang w:val="en-US"/>
        </w:rPr>
      </w:pPr>
    </w:p>
    <w:p w14:paraId="01A5913E" w14:textId="39A2DBF3" w:rsidR="00354E6A" w:rsidRPr="00A22703" w:rsidRDefault="00A22703" w:rsidP="009402FA">
      <w:pPr>
        <w:rPr>
          <w:rFonts w:asciiTheme="minorHAnsi" w:hAnsiTheme="minorHAnsi" w:cstheme="minorHAnsi"/>
          <w:b/>
          <w:bCs/>
          <w:sz w:val="20"/>
          <w:szCs w:val="24"/>
          <w:lang w:val="en-US"/>
        </w:rPr>
      </w:pPr>
      <w:r w:rsidRPr="00A22703">
        <w:rPr>
          <w:rFonts w:asciiTheme="minorHAnsi" w:hAnsiTheme="minorHAnsi" w:cstheme="minorHAnsi"/>
          <w:b/>
          <w:bCs/>
          <w:sz w:val="20"/>
          <w:szCs w:val="24"/>
          <w:lang w:val="en-US"/>
        </w:rPr>
        <w:t>Questionnaire</w:t>
      </w:r>
      <w:r w:rsidR="00A11451" w:rsidRPr="00A22703">
        <w:rPr>
          <w:rFonts w:asciiTheme="minorHAnsi" w:hAnsiTheme="minorHAnsi" w:cstheme="minorHAnsi"/>
          <w:b/>
          <w:bCs/>
          <w:sz w:val="20"/>
          <w:szCs w:val="24"/>
          <w:lang w:val="en-US"/>
        </w:rPr>
        <w:t xml:space="preserve"> </w:t>
      </w:r>
    </w:p>
    <w:p w14:paraId="38F00455" w14:textId="6AE311E9" w:rsidR="00512898" w:rsidRPr="009402FA" w:rsidRDefault="00512898">
      <w:pPr>
        <w:rPr>
          <w:lang w:val="en-US"/>
        </w:rPr>
      </w:pPr>
    </w:p>
    <w:tbl>
      <w:tblPr>
        <w:tblStyle w:val="Tabellenraster"/>
        <w:tblW w:w="9498" w:type="dxa"/>
        <w:tblInd w:w="-5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749"/>
        <w:gridCol w:w="4749"/>
      </w:tblGrid>
      <w:tr w:rsidR="00150E4B" w:rsidRPr="00A22703" w14:paraId="3A36F2DC" w14:textId="77777777" w:rsidTr="00447601">
        <w:trPr>
          <w:trHeight w:val="340"/>
        </w:trPr>
        <w:tc>
          <w:tcPr>
            <w:tcW w:w="9498" w:type="dxa"/>
            <w:gridSpan w:val="2"/>
            <w:vAlign w:val="center"/>
          </w:tcPr>
          <w:p w14:paraId="1EF3DBBA" w14:textId="68ABC82B" w:rsidR="00150E4B" w:rsidRPr="00047181" w:rsidRDefault="00A22703" w:rsidP="00B005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E</w:t>
            </w:r>
            <w:r w:rsidR="00B0050E" w:rsidRPr="0004718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ducational and vocational </w:t>
            </w:r>
            <w:r w:rsidR="00150E4B" w:rsidRPr="0004718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qualifications</w:t>
            </w:r>
          </w:p>
        </w:tc>
      </w:tr>
      <w:tr w:rsidR="00150E4B" w:rsidRPr="00246173" w14:paraId="65469B23" w14:textId="77777777" w:rsidTr="00616777">
        <w:tc>
          <w:tcPr>
            <w:tcW w:w="4749" w:type="dxa"/>
          </w:tcPr>
          <w:p w14:paraId="05C29F98" w14:textId="77777777" w:rsidR="00150E4B" w:rsidRPr="00047181" w:rsidRDefault="00150E4B" w:rsidP="00150E4B">
            <w:pPr>
              <w:rPr>
                <w:rStyle w:val="rynqvb"/>
                <w:rFonts w:asciiTheme="minorHAnsi" w:hAnsiTheme="minorHAnsi" w:cstheme="minorHAnsi"/>
                <w:sz w:val="20"/>
                <w:szCs w:val="20"/>
                <w:lang w:val="en"/>
              </w:rPr>
            </w:pPr>
            <w:r w:rsidRPr="000471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hat is the highest educational qualification you have?</w:t>
            </w:r>
            <w:r w:rsidRPr="00047181">
              <w:rPr>
                <w:rStyle w:val="rynqvb"/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</w:p>
          <w:p w14:paraId="16714078" w14:textId="77777777" w:rsidR="00150E4B" w:rsidRPr="00047181" w:rsidRDefault="00150E4B" w:rsidP="00150E4B">
            <w:pPr>
              <w:rPr>
                <w:rStyle w:val="rynqvb"/>
                <w:rFonts w:asciiTheme="minorHAnsi" w:hAnsiTheme="minorHAnsi" w:cstheme="minorHAnsi"/>
                <w:sz w:val="20"/>
                <w:szCs w:val="20"/>
                <w:lang w:val="en"/>
              </w:rPr>
            </w:pPr>
          </w:p>
          <w:p w14:paraId="01969C9F" w14:textId="11C3028E" w:rsidR="00150E4B" w:rsidRPr="00047181" w:rsidRDefault="00150E4B" w:rsidP="00150E4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47181">
              <w:rPr>
                <w:rStyle w:val="rynqvb"/>
                <w:rFonts w:asciiTheme="minorHAnsi" w:hAnsiTheme="minorHAnsi" w:cstheme="minorHAnsi"/>
                <w:sz w:val="20"/>
                <w:szCs w:val="20"/>
                <w:lang w:val="en"/>
              </w:rPr>
              <w:t>What other qualification do you have?</w:t>
            </w:r>
          </w:p>
        </w:tc>
        <w:tc>
          <w:tcPr>
            <w:tcW w:w="4749" w:type="dxa"/>
          </w:tcPr>
          <w:p w14:paraId="68B6CA87" w14:textId="71DE79CA" w:rsidR="00047181" w:rsidRPr="00047181" w:rsidRDefault="00452A9C" w:rsidP="00452A9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471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="000471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0471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= </w:t>
            </w:r>
            <w:r w:rsidR="00047181" w:rsidRPr="000471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econdary general school </w:t>
            </w:r>
          </w:p>
          <w:p w14:paraId="0320920F" w14:textId="7EF33CD4" w:rsidR="00047181" w:rsidRPr="00047181" w:rsidRDefault="00452A9C" w:rsidP="00452A9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471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="000471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0471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= </w:t>
            </w:r>
            <w:r w:rsidR="00047181" w:rsidRPr="000471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Intermediate school </w:t>
            </w:r>
          </w:p>
          <w:p w14:paraId="798F405F" w14:textId="77777777" w:rsidR="00047181" w:rsidRDefault="00452A9C" w:rsidP="00452A9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471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="000471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0471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= </w:t>
            </w:r>
            <w:r w:rsidR="00047181" w:rsidRPr="000471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High school diploma </w:t>
            </w:r>
          </w:p>
          <w:p w14:paraId="78014530" w14:textId="77777777" w:rsidR="00047181" w:rsidRPr="00047181" w:rsidRDefault="00452A9C" w:rsidP="00047181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471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="000471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= </w:t>
            </w:r>
            <w:r w:rsidR="00047181" w:rsidRPr="000471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ther educational qualification</w:t>
            </w:r>
          </w:p>
          <w:p w14:paraId="0A03290D" w14:textId="37C1D777" w:rsidR="00447601" w:rsidRPr="00047181" w:rsidRDefault="00047181" w:rsidP="00452A9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5 = </w:t>
            </w:r>
            <w:r w:rsidRPr="000471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qualification</w:t>
            </w:r>
          </w:p>
        </w:tc>
      </w:tr>
      <w:tr w:rsidR="00150E4B" w:rsidRPr="00246173" w14:paraId="6D38C079" w14:textId="77777777" w:rsidTr="00616777">
        <w:trPr>
          <w:trHeight w:val="692"/>
        </w:trPr>
        <w:tc>
          <w:tcPr>
            <w:tcW w:w="4749" w:type="dxa"/>
          </w:tcPr>
          <w:p w14:paraId="0145B597" w14:textId="77777777" w:rsidR="00150E4B" w:rsidRPr="00047181" w:rsidRDefault="00150E4B" w:rsidP="00150E4B">
            <w:pPr>
              <w:rPr>
                <w:rStyle w:val="rynqvb"/>
                <w:rFonts w:asciiTheme="minorHAnsi" w:hAnsiTheme="minorHAnsi" w:cstheme="minorHAnsi"/>
                <w:sz w:val="20"/>
                <w:szCs w:val="20"/>
                <w:lang w:val="en"/>
              </w:rPr>
            </w:pPr>
            <w:r w:rsidRPr="00047181">
              <w:rPr>
                <w:rStyle w:val="rynqvb"/>
                <w:rFonts w:asciiTheme="minorHAnsi" w:hAnsiTheme="minorHAnsi" w:cstheme="minorHAnsi"/>
                <w:sz w:val="20"/>
                <w:szCs w:val="20"/>
                <w:lang w:val="en"/>
              </w:rPr>
              <w:t xml:space="preserve">What is the highest vocational qualification you have? </w:t>
            </w:r>
          </w:p>
          <w:p w14:paraId="6A541794" w14:textId="77777777" w:rsidR="00150E4B" w:rsidRPr="00047181" w:rsidRDefault="00150E4B" w:rsidP="00150E4B">
            <w:pPr>
              <w:rPr>
                <w:rStyle w:val="rynqvb"/>
                <w:rFonts w:asciiTheme="minorHAnsi" w:hAnsiTheme="minorHAnsi" w:cstheme="minorHAnsi"/>
                <w:sz w:val="20"/>
                <w:szCs w:val="20"/>
                <w:lang w:val="en"/>
              </w:rPr>
            </w:pPr>
          </w:p>
          <w:p w14:paraId="7559C91A" w14:textId="37196BAC" w:rsidR="00150E4B" w:rsidRPr="00047181" w:rsidRDefault="00150E4B" w:rsidP="00150E4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47181">
              <w:rPr>
                <w:rStyle w:val="rynqvb"/>
                <w:rFonts w:asciiTheme="minorHAnsi" w:hAnsiTheme="minorHAnsi" w:cstheme="minorHAnsi"/>
                <w:sz w:val="20"/>
                <w:szCs w:val="20"/>
                <w:lang w:val="en"/>
              </w:rPr>
              <w:t>What other qualification do you have?</w:t>
            </w:r>
          </w:p>
        </w:tc>
        <w:tc>
          <w:tcPr>
            <w:tcW w:w="4749" w:type="dxa"/>
          </w:tcPr>
          <w:p w14:paraId="5942D9FA" w14:textId="75B769B1" w:rsidR="009001DA" w:rsidRPr="009001DA" w:rsidRDefault="009001DA" w:rsidP="009001D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 = </w:t>
            </w:r>
            <w:r w:rsidRPr="009001D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mary vocational school </w:t>
            </w:r>
          </w:p>
          <w:p w14:paraId="74B12129" w14:textId="6EB0D3FC" w:rsidR="009001DA" w:rsidRPr="009001DA" w:rsidRDefault="009001DA" w:rsidP="009001D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 = </w:t>
            </w:r>
            <w:r w:rsidRPr="009001D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econdary vocational school</w:t>
            </w:r>
          </w:p>
          <w:p w14:paraId="4A521DD3" w14:textId="39210939" w:rsidR="009001DA" w:rsidRPr="009001DA" w:rsidRDefault="009001DA" w:rsidP="009001D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3 = </w:t>
            </w:r>
            <w:r w:rsidRPr="009001D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niversity degree</w:t>
            </w:r>
          </w:p>
          <w:p w14:paraId="4B4F1246" w14:textId="28C21D83" w:rsidR="009001DA" w:rsidRPr="009001DA" w:rsidRDefault="009001DA" w:rsidP="009001D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4 = </w:t>
            </w:r>
            <w:r w:rsidRPr="009001D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ther professional qualification</w:t>
            </w:r>
          </w:p>
          <w:p w14:paraId="1084D106" w14:textId="3764F96F" w:rsidR="00447601" w:rsidRPr="009001DA" w:rsidRDefault="009001DA" w:rsidP="009001D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5 = </w:t>
            </w:r>
            <w:r w:rsidRPr="009001D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qualification</w:t>
            </w:r>
          </w:p>
        </w:tc>
      </w:tr>
      <w:tr w:rsidR="00150E4B" w:rsidRPr="00A914A5" w14:paraId="7C6E0BF1" w14:textId="77777777" w:rsidTr="00447601">
        <w:trPr>
          <w:trHeight w:val="340"/>
        </w:trPr>
        <w:tc>
          <w:tcPr>
            <w:tcW w:w="9498" w:type="dxa"/>
            <w:gridSpan w:val="2"/>
            <w:vAlign w:val="center"/>
          </w:tcPr>
          <w:p w14:paraId="25B04235" w14:textId="7925C927" w:rsidR="00150E4B" w:rsidRPr="00047181" w:rsidRDefault="00A22703" w:rsidP="00150E4B">
            <w:pPr>
              <w:jc w:val="center"/>
              <w:rPr>
                <w:rStyle w:val="rynqvb"/>
                <w:rFonts w:asciiTheme="minorHAnsi" w:hAnsiTheme="minorHAnsi" w:cstheme="minorHAnsi"/>
                <w:sz w:val="20"/>
                <w:szCs w:val="20"/>
                <w:lang w:val="en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US"/>
              </w:rPr>
              <w:t>O</w:t>
            </w:r>
            <w:r w:rsidR="00150E4B" w:rsidRPr="00047181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US"/>
              </w:rPr>
              <w:t>ccupational phases</w:t>
            </w:r>
          </w:p>
        </w:tc>
      </w:tr>
      <w:tr w:rsidR="00150E4B" w:rsidRPr="00246173" w14:paraId="1FD7F91F" w14:textId="77777777" w:rsidTr="00616777">
        <w:tc>
          <w:tcPr>
            <w:tcW w:w="4749" w:type="dxa"/>
          </w:tcPr>
          <w:p w14:paraId="5F08AAA2" w14:textId="5A1BF1CA" w:rsidR="00150E4B" w:rsidRPr="00047181" w:rsidRDefault="00150E4B" w:rsidP="00150E4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47181">
              <w:rPr>
                <w:rStyle w:val="rynqvb"/>
                <w:rFonts w:asciiTheme="minorHAnsi" w:hAnsiTheme="minorHAnsi" w:cstheme="minorHAnsi"/>
                <w:sz w:val="20"/>
                <w:szCs w:val="20"/>
                <w:lang w:val="en"/>
              </w:rPr>
              <w:t>Are you currently employed?</w:t>
            </w:r>
          </w:p>
        </w:tc>
        <w:tc>
          <w:tcPr>
            <w:tcW w:w="4749" w:type="dxa"/>
          </w:tcPr>
          <w:p w14:paraId="10DC6225" w14:textId="1EDA80F3" w:rsidR="009001DA" w:rsidRPr="009001DA" w:rsidRDefault="009001DA" w:rsidP="009001D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001D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 w:rsidR="003F44F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9001D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= No</w:t>
            </w:r>
          </w:p>
          <w:p w14:paraId="71ADD578" w14:textId="3F91BC79" w:rsidR="009001DA" w:rsidRPr="009001DA" w:rsidRDefault="009001DA" w:rsidP="009001D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001D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="003F44F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9001D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= Yes, full-time</w:t>
            </w:r>
          </w:p>
          <w:p w14:paraId="34E346FE" w14:textId="54F851C3" w:rsidR="009001DA" w:rsidRPr="009001DA" w:rsidRDefault="009001DA" w:rsidP="009001D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001D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="003F44F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9001D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= Yes, regularly employed part-time</w:t>
            </w:r>
          </w:p>
          <w:p w14:paraId="6A86F2F3" w14:textId="55657D94" w:rsidR="00452A9C" w:rsidRPr="00047181" w:rsidRDefault="009001DA" w:rsidP="009001D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001D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="003F44F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9001D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= Yes, marginally employed or irregularly employed</w:t>
            </w:r>
          </w:p>
        </w:tc>
      </w:tr>
      <w:tr w:rsidR="00150E4B" w:rsidRPr="00047181" w14:paraId="7436B200" w14:textId="77777777" w:rsidTr="00616777">
        <w:tc>
          <w:tcPr>
            <w:tcW w:w="4749" w:type="dxa"/>
          </w:tcPr>
          <w:p w14:paraId="1385B345" w14:textId="7D17C026" w:rsidR="00150E4B" w:rsidRPr="00047181" w:rsidRDefault="00150E4B" w:rsidP="00150E4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471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hat is your current job?</w:t>
            </w:r>
          </w:p>
        </w:tc>
        <w:tc>
          <w:tcPr>
            <w:tcW w:w="4749" w:type="dxa"/>
          </w:tcPr>
          <w:p w14:paraId="1183BBD2" w14:textId="6AC672AA" w:rsidR="00150E4B" w:rsidRPr="00047181" w:rsidRDefault="00F911B8" w:rsidP="00150E4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>
              <w:rPr>
                <w:lang w:val="en-US"/>
              </w:rPr>
              <w:t>00 characters</w:t>
            </w:r>
          </w:p>
        </w:tc>
      </w:tr>
      <w:tr w:rsidR="00150E4B" w:rsidRPr="00047181" w14:paraId="4A29E051" w14:textId="77777777" w:rsidTr="00616777">
        <w:tc>
          <w:tcPr>
            <w:tcW w:w="4749" w:type="dxa"/>
          </w:tcPr>
          <w:p w14:paraId="7157AB06" w14:textId="133375FB" w:rsidR="00150E4B" w:rsidRPr="00047181" w:rsidRDefault="00150E4B" w:rsidP="00150E4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471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ow long have you been working in this job?</w:t>
            </w:r>
          </w:p>
        </w:tc>
        <w:tc>
          <w:tcPr>
            <w:tcW w:w="4749" w:type="dxa"/>
          </w:tcPr>
          <w:p w14:paraId="0EAA47AA" w14:textId="6ED26B38" w:rsidR="00150E4B" w:rsidRPr="00047181" w:rsidRDefault="00150E4B" w:rsidP="00150E4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471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yyy</w:t>
            </w:r>
          </w:p>
        </w:tc>
      </w:tr>
      <w:tr w:rsidR="00150E4B" w:rsidRPr="00047181" w14:paraId="3CCD960F" w14:textId="77777777" w:rsidTr="00616777">
        <w:tc>
          <w:tcPr>
            <w:tcW w:w="4749" w:type="dxa"/>
          </w:tcPr>
          <w:p w14:paraId="438F5480" w14:textId="2E174629" w:rsidR="00150E4B" w:rsidRPr="00047181" w:rsidRDefault="00150E4B" w:rsidP="00150E4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47181">
              <w:rPr>
                <w:rStyle w:val="rynqvb"/>
                <w:rFonts w:asciiTheme="minorHAnsi" w:hAnsiTheme="minorHAnsi" w:cstheme="minorHAnsi"/>
                <w:sz w:val="20"/>
                <w:szCs w:val="20"/>
                <w:lang w:val="en"/>
              </w:rPr>
              <w:t>Please describe your job</w:t>
            </w:r>
            <w:r w:rsidR="003F44F5">
              <w:rPr>
                <w:rStyle w:val="rynqvb"/>
                <w:rFonts w:asciiTheme="minorHAnsi" w:hAnsiTheme="minorHAnsi" w:cstheme="minorHAnsi"/>
                <w:sz w:val="20"/>
                <w:szCs w:val="20"/>
                <w:lang w:val="en"/>
              </w:rPr>
              <w:t>.</w:t>
            </w:r>
          </w:p>
        </w:tc>
        <w:tc>
          <w:tcPr>
            <w:tcW w:w="4749" w:type="dxa"/>
          </w:tcPr>
          <w:p w14:paraId="558849ED" w14:textId="0850DE9C" w:rsidR="00150E4B" w:rsidRPr="00047181" w:rsidRDefault="003F44F5" w:rsidP="00150E4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F44F5">
              <w:rPr>
                <w:rFonts w:asciiTheme="minorHAnsi" w:hAnsiTheme="minorHAnsi" w:cstheme="minorHAnsi"/>
                <w:sz w:val="20"/>
                <w:szCs w:val="20"/>
              </w:rPr>
              <w:t>100 characters</w:t>
            </w:r>
          </w:p>
        </w:tc>
      </w:tr>
      <w:tr w:rsidR="00150E4B" w:rsidRPr="00047181" w14:paraId="430EA8E8" w14:textId="77777777" w:rsidTr="00616777">
        <w:tc>
          <w:tcPr>
            <w:tcW w:w="4749" w:type="dxa"/>
          </w:tcPr>
          <w:p w14:paraId="36028635" w14:textId="527676A6" w:rsidR="00150E4B" w:rsidRPr="00047181" w:rsidRDefault="00150E4B" w:rsidP="00150E4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471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hat industry does the company belong to?</w:t>
            </w:r>
          </w:p>
        </w:tc>
        <w:tc>
          <w:tcPr>
            <w:tcW w:w="4749" w:type="dxa"/>
          </w:tcPr>
          <w:p w14:paraId="66A200EB" w14:textId="34F7CE4A" w:rsidR="00150E4B" w:rsidRPr="00047181" w:rsidRDefault="003F44F5" w:rsidP="00150E4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F44F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0 characters</w:t>
            </w:r>
          </w:p>
        </w:tc>
      </w:tr>
      <w:tr w:rsidR="00150E4B" w:rsidRPr="00246173" w14:paraId="6814C5D8" w14:textId="77777777" w:rsidTr="00616777">
        <w:tc>
          <w:tcPr>
            <w:tcW w:w="4749" w:type="dxa"/>
          </w:tcPr>
          <w:p w14:paraId="25B2A063" w14:textId="77777777" w:rsidR="00150E4B" w:rsidRPr="00047181" w:rsidRDefault="00150E4B" w:rsidP="00150E4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471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lease state below how many hours you worked on average per week: first the fixed working hours and then the number of overtime hours. </w:t>
            </w:r>
          </w:p>
          <w:p w14:paraId="50BFC6E3" w14:textId="77777777" w:rsidR="00150E4B" w:rsidRPr="00047181" w:rsidRDefault="00150E4B" w:rsidP="00150E4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83DD2E5" w14:textId="77777777" w:rsidR="00150E4B" w:rsidRPr="00047181" w:rsidRDefault="00150E4B" w:rsidP="00150E4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471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ow many hours do you work on average per week in fixed working hours?</w:t>
            </w:r>
          </w:p>
          <w:p w14:paraId="26D092A1" w14:textId="77777777" w:rsidR="00150E4B" w:rsidRPr="00047181" w:rsidRDefault="00150E4B" w:rsidP="00150E4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247291D1" w14:textId="2A95F27F" w:rsidR="00150E4B" w:rsidRPr="00047181" w:rsidRDefault="00150E4B" w:rsidP="00150E4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4718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How many overtime hours do you work on average per week?</w:t>
            </w:r>
          </w:p>
        </w:tc>
        <w:tc>
          <w:tcPr>
            <w:tcW w:w="4749" w:type="dxa"/>
          </w:tcPr>
          <w:p w14:paraId="1C9F9240" w14:textId="77777777" w:rsidR="00150E4B" w:rsidRPr="00047181" w:rsidRDefault="00150E4B" w:rsidP="00150E4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7A875040" w14:textId="77777777" w:rsidR="00452A9C" w:rsidRPr="00047181" w:rsidRDefault="00452A9C" w:rsidP="00150E4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1891CD4D" w14:textId="77777777" w:rsidR="00452A9C" w:rsidRPr="00047181" w:rsidRDefault="00452A9C" w:rsidP="00150E4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7DAC378C" w14:textId="77777777" w:rsidR="006B01EF" w:rsidRDefault="006B01EF" w:rsidP="00150E4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898E242" w14:textId="77777777" w:rsidR="006B01EF" w:rsidRDefault="006B01EF" w:rsidP="00150E4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1257507" w14:textId="7C2CED9E" w:rsidR="00452A9C" w:rsidRPr="00047181" w:rsidRDefault="00452A9C" w:rsidP="00150E4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471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____ hours</w:t>
            </w:r>
            <w:r w:rsidR="00F35E6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per week</w:t>
            </w:r>
          </w:p>
          <w:p w14:paraId="08C26484" w14:textId="6458AB3A" w:rsidR="00452A9C" w:rsidRDefault="00452A9C" w:rsidP="00150E4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8ADC58F" w14:textId="77777777" w:rsidR="006B01EF" w:rsidRPr="00047181" w:rsidRDefault="006B01EF" w:rsidP="00150E4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4F6DDD54" w14:textId="6B6CE2AF" w:rsidR="00452A9C" w:rsidRPr="00047181" w:rsidRDefault="00452A9C" w:rsidP="00150E4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471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____ hours</w:t>
            </w:r>
            <w:r w:rsidR="00F35E6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per week</w:t>
            </w:r>
          </w:p>
        </w:tc>
      </w:tr>
      <w:tr w:rsidR="00150E4B" w:rsidRPr="00047181" w14:paraId="7B58BC5C" w14:textId="77777777" w:rsidTr="00616777">
        <w:tc>
          <w:tcPr>
            <w:tcW w:w="4749" w:type="dxa"/>
            <w:vAlign w:val="center"/>
          </w:tcPr>
          <w:p w14:paraId="59E4BF77" w14:textId="790068F6" w:rsidR="00150E4B" w:rsidRPr="00047181" w:rsidRDefault="00150E4B" w:rsidP="00150E4B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04718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Were there any other career phases apart from the current one? If "yes", these will be asked chronologically, starting with your first job or training.</w:t>
            </w:r>
          </w:p>
        </w:tc>
        <w:tc>
          <w:tcPr>
            <w:tcW w:w="4749" w:type="dxa"/>
          </w:tcPr>
          <w:p w14:paraId="2B399854" w14:textId="77777777" w:rsidR="00B0050E" w:rsidRDefault="00F911B8" w:rsidP="00150E4B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0 = no</w:t>
            </w:r>
          </w:p>
          <w:p w14:paraId="37921C69" w14:textId="6689FF46" w:rsidR="00F911B8" w:rsidRPr="00047181" w:rsidRDefault="00F911B8" w:rsidP="00150E4B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1 = yes</w:t>
            </w:r>
          </w:p>
        </w:tc>
      </w:tr>
      <w:tr w:rsidR="00150E4B" w:rsidRPr="00047181" w14:paraId="5F9B5185" w14:textId="77777777" w:rsidTr="00616777">
        <w:tc>
          <w:tcPr>
            <w:tcW w:w="4749" w:type="dxa"/>
            <w:vAlign w:val="center"/>
          </w:tcPr>
          <w:p w14:paraId="51D1462F" w14:textId="6027D9D0" w:rsidR="00150E4B" w:rsidRPr="00047181" w:rsidRDefault="00150E4B" w:rsidP="00150E4B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04718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What was your first job after school that you did for at least 12 months?</w:t>
            </w:r>
          </w:p>
        </w:tc>
        <w:tc>
          <w:tcPr>
            <w:tcW w:w="4749" w:type="dxa"/>
          </w:tcPr>
          <w:p w14:paraId="647E62A5" w14:textId="52A2733D" w:rsidR="00150E4B" w:rsidRPr="00047181" w:rsidRDefault="003F44F5" w:rsidP="00150E4B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3F44F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100 characters</w:t>
            </w:r>
          </w:p>
        </w:tc>
      </w:tr>
      <w:tr w:rsidR="00150E4B" w:rsidRPr="00047181" w14:paraId="221EED09" w14:textId="77777777" w:rsidTr="00616777">
        <w:tc>
          <w:tcPr>
            <w:tcW w:w="4749" w:type="dxa"/>
            <w:vAlign w:val="center"/>
          </w:tcPr>
          <w:p w14:paraId="4A4E6512" w14:textId="04228931" w:rsidR="00150E4B" w:rsidRPr="00047181" w:rsidRDefault="00150E4B" w:rsidP="00150E4B">
            <w:pPr>
              <w:rPr>
                <w:rFonts w:asciiTheme="minorHAnsi" w:hAnsiTheme="minorHAnsi" w:cstheme="minorHAnsi"/>
                <w:sz w:val="20"/>
                <w:szCs w:val="20"/>
                <w:lang w:val="en"/>
              </w:rPr>
            </w:pPr>
            <w:r w:rsidRPr="0004718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 xml:space="preserve">1st </w:t>
            </w:r>
            <w:r w:rsidR="00A01482" w:rsidRPr="0004718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occupational</w:t>
            </w:r>
            <w:r w:rsidRPr="0004718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A01482" w:rsidRPr="0004718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period</w:t>
            </w:r>
            <w:r w:rsidRPr="0004718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: start of career</w:t>
            </w:r>
          </w:p>
          <w:p w14:paraId="50E9CC72" w14:textId="77777777" w:rsidR="00150E4B" w:rsidRPr="00047181" w:rsidRDefault="00150E4B" w:rsidP="00150E4B">
            <w:pPr>
              <w:rPr>
                <w:rFonts w:asciiTheme="minorHAnsi" w:hAnsiTheme="minorHAnsi" w:cstheme="minorHAnsi"/>
                <w:sz w:val="20"/>
                <w:szCs w:val="20"/>
                <w:lang w:val="en"/>
              </w:rPr>
            </w:pPr>
          </w:p>
          <w:p w14:paraId="3102D13A" w14:textId="67A3EC62" w:rsidR="00150E4B" w:rsidRPr="00047181" w:rsidRDefault="00150E4B" w:rsidP="00150E4B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047181">
              <w:rPr>
                <w:rStyle w:val="rynqvb"/>
                <w:rFonts w:asciiTheme="minorHAnsi" w:hAnsiTheme="minorHAnsi" w:cstheme="minorHAnsi"/>
                <w:sz w:val="20"/>
                <w:szCs w:val="20"/>
                <w:lang w:val="en"/>
              </w:rPr>
              <w:t xml:space="preserve">1st </w:t>
            </w:r>
            <w:r w:rsidR="00A01482" w:rsidRPr="00047181">
              <w:rPr>
                <w:rStyle w:val="rynqvb"/>
                <w:rFonts w:asciiTheme="minorHAnsi" w:hAnsiTheme="minorHAnsi" w:cstheme="minorHAnsi"/>
                <w:sz w:val="20"/>
                <w:szCs w:val="20"/>
                <w:lang w:val="en"/>
              </w:rPr>
              <w:t>occupational period</w:t>
            </w:r>
            <w:r w:rsidRPr="00047181">
              <w:rPr>
                <w:rStyle w:val="rynqvb"/>
                <w:rFonts w:asciiTheme="minorHAnsi" w:hAnsiTheme="minorHAnsi" w:cstheme="minorHAnsi"/>
                <w:sz w:val="20"/>
                <w:szCs w:val="20"/>
                <w:lang w:val="en"/>
              </w:rPr>
              <w:t xml:space="preserve">: end of job </w:t>
            </w:r>
          </w:p>
        </w:tc>
        <w:tc>
          <w:tcPr>
            <w:tcW w:w="4749" w:type="dxa"/>
          </w:tcPr>
          <w:p w14:paraId="3C8A82D6" w14:textId="66351B84" w:rsidR="00A01482" w:rsidRPr="00047181" w:rsidRDefault="00A01482" w:rsidP="00150E4B">
            <w:pPr>
              <w:rPr>
                <w:rStyle w:val="rynqvb"/>
                <w:rFonts w:asciiTheme="minorHAnsi" w:hAnsiTheme="minorHAnsi" w:cstheme="minorHAnsi"/>
                <w:sz w:val="20"/>
                <w:szCs w:val="20"/>
                <w:lang w:val="en"/>
              </w:rPr>
            </w:pPr>
            <w:r w:rsidRPr="0004718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mm.yyyy</w:t>
            </w:r>
            <w:r w:rsidRPr="00047181">
              <w:rPr>
                <w:rStyle w:val="rynqvb"/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</w:p>
          <w:p w14:paraId="6D475FDA" w14:textId="77777777" w:rsidR="00A01482" w:rsidRPr="00047181" w:rsidRDefault="00A01482" w:rsidP="00150E4B">
            <w:pPr>
              <w:rPr>
                <w:rStyle w:val="rynqvb"/>
                <w:rFonts w:asciiTheme="minorHAnsi" w:hAnsiTheme="minorHAnsi" w:cstheme="minorHAnsi"/>
                <w:sz w:val="20"/>
                <w:szCs w:val="20"/>
                <w:lang w:val="en"/>
              </w:rPr>
            </w:pPr>
          </w:p>
          <w:p w14:paraId="542171FE" w14:textId="28CA2057" w:rsidR="00150E4B" w:rsidRPr="00047181" w:rsidRDefault="00A01482" w:rsidP="00150E4B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047181">
              <w:rPr>
                <w:rStyle w:val="rynqvb"/>
                <w:rFonts w:asciiTheme="minorHAnsi" w:hAnsiTheme="minorHAnsi" w:cstheme="minorHAnsi"/>
                <w:sz w:val="20"/>
                <w:szCs w:val="20"/>
                <w:lang w:val="en"/>
              </w:rPr>
              <w:t>mm.yyyy</w:t>
            </w:r>
          </w:p>
        </w:tc>
      </w:tr>
      <w:tr w:rsidR="00150E4B" w:rsidRPr="00047181" w14:paraId="7DCC4BB1" w14:textId="77777777" w:rsidTr="00616777">
        <w:tc>
          <w:tcPr>
            <w:tcW w:w="4749" w:type="dxa"/>
            <w:vAlign w:val="center"/>
          </w:tcPr>
          <w:p w14:paraId="7648C8D6" w14:textId="7F210E77" w:rsidR="00150E4B" w:rsidRPr="00047181" w:rsidRDefault="003F44F5" w:rsidP="00150E4B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3F44F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Please describe your job.</w:t>
            </w:r>
          </w:p>
        </w:tc>
        <w:tc>
          <w:tcPr>
            <w:tcW w:w="4749" w:type="dxa"/>
          </w:tcPr>
          <w:p w14:paraId="614DB958" w14:textId="264D8E96" w:rsidR="00150E4B" w:rsidRPr="00047181" w:rsidRDefault="003F44F5" w:rsidP="00150E4B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3F44F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100 characters</w:t>
            </w:r>
          </w:p>
        </w:tc>
      </w:tr>
      <w:tr w:rsidR="00150E4B" w:rsidRPr="00047181" w14:paraId="3C91B2F5" w14:textId="77777777" w:rsidTr="00616777">
        <w:tc>
          <w:tcPr>
            <w:tcW w:w="4749" w:type="dxa"/>
            <w:vAlign w:val="center"/>
          </w:tcPr>
          <w:p w14:paraId="0C24D044" w14:textId="1A513213" w:rsidR="00150E4B" w:rsidRPr="00047181" w:rsidRDefault="00150E4B" w:rsidP="00150E4B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047181">
              <w:rPr>
                <w:rStyle w:val="rynqvb"/>
                <w:rFonts w:asciiTheme="minorHAnsi" w:hAnsiTheme="minorHAnsi" w:cstheme="minorHAnsi"/>
                <w:sz w:val="20"/>
                <w:szCs w:val="20"/>
                <w:lang w:val="en"/>
              </w:rPr>
              <w:t>What industry does the company belong to?</w:t>
            </w:r>
          </w:p>
        </w:tc>
        <w:tc>
          <w:tcPr>
            <w:tcW w:w="4749" w:type="dxa"/>
          </w:tcPr>
          <w:p w14:paraId="7B5665F0" w14:textId="54533B2C" w:rsidR="00150E4B" w:rsidRPr="00047181" w:rsidRDefault="003F44F5" w:rsidP="00150E4B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3F44F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100 characters</w:t>
            </w:r>
          </w:p>
        </w:tc>
      </w:tr>
      <w:tr w:rsidR="00150E4B" w:rsidRPr="00047181" w14:paraId="20292365" w14:textId="77777777" w:rsidTr="00616777">
        <w:tc>
          <w:tcPr>
            <w:tcW w:w="4749" w:type="dxa"/>
            <w:vAlign w:val="center"/>
          </w:tcPr>
          <w:p w14:paraId="2190510A" w14:textId="77777777" w:rsidR="00150E4B" w:rsidRPr="00047181" w:rsidRDefault="00150E4B" w:rsidP="00150E4B">
            <w:pPr>
              <w:rPr>
                <w:rStyle w:val="rynqvb"/>
                <w:rFonts w:asciiTheme="minorHAnsi" w:hAnsiTheme="minorHAnsi" w:cstheme="minorHAnsi"/>
                <w:sz w:val="20"/>
                <w:szCs w:val="20"/>
                <w:lang w:val="en"/>
              </w:rPr>
            </w:pPr>
            <w:r w:rsidRPr="00047181">
              <w:rPr>
                <w:rStyle w:val="rynqvb"/>
                <w:rFonts w:asciiTheme="minorHAnsi" w:hAnsiTheme="minorHAnsi" w:cstheme="minorHAnsi"/>
                <w:sz w:val="20"/>
                <w:szCs w:val="20"/>
                <w:lang w:val="en"/>
              </w:rPr>
              <w:t>Please state below how many hours you worked on average per week: first the fixed working hours and then the number of overtime hours.</w:t>
            </w:r>
          </w:p>
          <w:p w14:paraId="623E08F1" w14:textId="77777777" w:rsidR="00445FB5" w:rsidRPr="00047181" w:rsidRDefault="00445FB5" w:rsidP="00150E4B">
            <w:pPr>
              <w:rPr>
                <w:rStyle w:val="rynqvb"/>
                <w:rFonts w:asciiTheme="minorHAnsi" w:hAnsiTheme="minorHAnsi" w:cstheme="minorHAnsi"/>
                <w:sz w:val="20"/>
                <w:szCs w:val="20"/>
                <w:lang w:val="en"/>
              </w:rPr>
            </w:pPr>
          </w:p>
          <w:p w14:paraId="1474DDA7" w14:textId="4F32E73D" w:rsidR="00445FB5" w:rsidRPr="00047181" w:rsidRDefault="00445FB5" w:rsidP="00445FB5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"/>
              </w:rPr>
            </w:pPr>
            <w:r w:rsidRPr="0004718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"/>
              </w:rPr>
              <w:t>How many hours did you work on average per week in fixed working hours?</w:t>
            </w:r>
          </w:p>
          <w:p w14:paraId="6EDDDDFB" w14:textId="77777777" w:rsidR="00445FB5" w:rsidRPr="00047181" w:rsidRDefault="00445FB5" w:rsidP="00445FB5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"/>
              </w:rPr>
            </w:pPr>
          </w:p>
          <w:p w14:paraId="1C07D225" w14:textId="62681D24" w:rsidR="00445FB5" w:rsidRPr="00047181" w:rsidRDefault="00445FB5" w:rsidP="00445FB5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"/>
              </w:rPr>
            </w:pPr>
            <w:r w:rsidRPr="0004718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"/>
              </w:rPr>
              <w:lastRenderedPageBreak/>
              <w:t>How many overtime hours did you work on average per week?</w:t>
            </w:r>
          </w:p>
        </w:tc>
        <w:tc>
          <w:tcPr>
            <w:tcW w:w="4749" w:type="dxa"/>
          </w:tcPr>
          <w:p w14:paraId="6F54347B" w14:textId="77777777" w:rsidR="00150E4B" w:rsidRPr="00047181" w:rsidRDefault="00150E4B" w:rsidP="00150E4B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</w:p>
          <w:p w14:paraId="7D01BC25" w14:textId="77777777" w:rsidR="00B0050E" w:rsidRPr="00047181" w:rsidRDefault="00B0050E" w:rsidP="00150E4B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</w:p>
          <w:p w14:paraId="6011F046" w14:textId="77777777" w:rsidR="00B0050E" w:rsidRPr="00047181" w:rsidRDefault="00B0050E" w:rsidP="00150E4B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</w:p>
          <w:p w14:paraId="7D71A7B9" w14:textId="77777777" w:rsidR="00B0050E" w:rsidRPr="00047181" w:rsidRDefault="00B0050E" w:rsidP="00B0050E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</w:p>
          <w:p w14:paraId="51F59B78" w14:textId="77777777" w:rsidR="006B01EF" w:rsidRDefault="006B01EF" w:rsidP="00B0050E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</w:p>
          <w:p w14:paraId="29C2CA34" w14:textId="7D80D197" w:rsidR="00B0050E" w:rsidRPr="00047181" w:rsidRDefault="00B0050E" w:rsidP="00B0050E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04718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____ hours</w:t>
            </w:r>
          </w:p>
          <w:p w14:paraId="30D3F772" w14:textId="565A301F" w:rsidR="00B0050E" w:rsidRDefault="00B0050E" w:rsidP="00B0050E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</w:p>
          <w:p w14:paraId="5CF4F3D2" w14:textId="77777777" w:rsidR="006B01EF" w:rsidRPr="00047181" w:rsidRDefault="006B01EF" w:rsidP="00B0050E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</w:p>
          <w:p w14:paraId="7315A35D" w14:textId="4EC8AB7D" w:rsidR="00B0050E" w:rsidRPr="00047181" w:rsidRDefault="00B0050E" w:rsidP="00B0050E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04718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____ hours</w:t>
            </w:r>
          </w:p>
        </w:tc>
      </w:tr>
      <w:tr w:rsidR="00150E4B" w:rsidRPr="00047181" w14:paraId="1A0D75E6" w14:textId="77777777" w:rsidTr="00616777">
        <w:tc>
          <w:tcPr>
            <w:tcW w:w="4749" w:type="dxa"/>
            <w:vAlign w:val="center"/>
          </w:tcPr>
          <w:p w14:paraId="2CA9D798" w14:textId="518A43AD" w:rsidR="00150E4B" w:rsidRPr="00047181" w:rsidRDefault="00150E4B" w:rsidP="00150E4B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04718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lastRenderedPageBreak/>
              <w:t>What was your 2nd job after school that you did for at least 12 months?</w:t>
            </w:r>
          </w:p>
        </w:tc>
        <w:tc>
          <w:tcPr>
            <w:tcW w:w="4749" w:type="dxa"/>
          </w:tcPr>
          <w:p w14:paraId="0AC09B2B" w14:textId="6845838D" w:rsidR="00150E4B" w:rsidRPr="00047181" w:rsidRDefault="003F44F5" w:rsidP="00150E4B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3F44F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100 characters</w:t>
            </w:r>
          </w:p>
        </w:tc>
      </w:tr>
      <w:tr w:rsidR="00445FB5" w:rsidRPr="00246173" w14:paraId="26D9EC60" w14:textId="77777777" w:rsidTr="00447601">
        <w:trPr>
          <w:trHeight w:val="340"/>
        </w:trPr>
        <w:tc>
          <w:tcPr>
            <w:tcW w:w="9498" w:type="dxa"/>
            <w:gridSpan w:val="2"/>
            <w:vAlign w:val="center"/>
          </w:tcPr>
          <w:p w14:paraId="6AD92128" w14:textId="61228C50" w:rsidR="00445FB5" w:rsidRPr="00047181" w:rsidRDefault="00445FB5" w:rsidP="00445FB5">
            <w:pPr>
              <w:jc w:val="center"/>
              <w:rPr>
                <w:rFonts w:asciiTheme="minorHAnsi" w:hAnsiTheme="minorHAnsi" w:cstheme="minorHAnsi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47181">
              <w:rPr>
                <w:rFonts w:asciiTheme="minorHAnsi" w:hAnsiTheme="minorHAnsi" w:cstheme="minorHAnsi"/>
                <w:bCs/>
                <w:i/>
                <w:iCs/>
                <w:color w:val="000000"/>
                <w:sz w:val="20"/>
                <w:szCs w:val="20"/>
                <w:lang w:val="en-US"/>
              </w:rPr>
              <w:t>[Repetition of the questions about the occupational periods; up to 15 occupational phases possible]</w:t>
            </w:r>
          </w:p>
        </w:tc>
      </w:tr>
      <w:tr w:rsidR="00150E4B" w:rsidRPr="00047181" w14:paraId="53310CD7" w14:textId="77777777" w:rsidTr="00447601">
        <w:trPr>
          <w:trHeight w:val="340"/>
        </w:trPr>
        <w:tc>
          <w:tcPr>
            <w:tcW w:w="9498" w:type="dxa"/>
            <w:gridSpan w:val="2"/>
            <w:vAlign w:val="center"/>
          </w:tcPr>
          <w:p w14:paraId="39DFA105" w14:textId="5DF0D29A" w:rsidR="00150E4B" w:rsidRPr="00047181" w:rsidRDefault="00A22703" w:rsidP="00150E4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US"/>
              </w:rPr>
              <w:t>D</w:t>
            </w:r>
            <w:r w:rsidR="00150E4B" w:rsidRPr="00047181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US"/>
              </w:rPr>
              <w:t>iabetes</w:t>
            </w:r>
          </w:p>
        </w:tc>
      </w:tr>
      <w:tr w:rsidR="00150E4B" w:rsidRPr="00047181" w14:paraId="6BF0E131" w14:textId="77777777" w:rsidTr="00616777">
        <w:tc>
          <w:tcPr>
            <w:tcW w:w="4749" w:type="dxa"/>
          </w:tcPr>
          <w:p w14:paraId="5157B8FC" w14:textId="143B246C" w:rsidR="00150E4B" w:rsidRPr="009743B9" w:rsidRDefault="00150E4B" w:rsidP="00447601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9743B9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GB"/>
              </w:rPr>
              <w:t>Do you have diabetes?</w:t>
            </w:r>
          </w:p>
        </w:tc>
        <w:tc>
          <w:tcPr>
            <w:tcW w:w="4749" w:type="dxa"/>
          </w:tcPr>
          <w:p w14:paraId="1CE57F0C" w14:textId="73ABBF65" w:rsidR="003F44F5" w:rsidRPr="003F44F5" w:rsidRDefault="003F44F5" w:rsidP="003F44F5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3F44F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3F44F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= no</w:t>
            </w:r>
          </w:p>
          <w:p w14:paraId="2B47A7C8" w14:textId="03F89D00" w:rsidR="003F44F5" w:rsidRPr="003F44F5" w:rsidRDefault="003F44F5" w:rsidP="003F44F5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3F44F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3F44F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= yes</w:t>
            </w:r>
          </w:p>
          <w:p w14:paraId="2D608C3E" w14:textId="43829771" w:rsidR="00150E4B" w:rsidRPr="00047181" w:rsidRDefault="003F44F5" w:rsidP="003F44F5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3F44F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99</w:t>
            </w:r>
            <w: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3F44F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= don't know</w:t>
            </w:r>
          </w:p>
        </w:tc>
      </w:tr>
      <w:tr w:rsidR="00150E4B" w:rsidRPr="00047181" w14:paraId="045F7E6F" w14:textId="77777777" w:rsidTr="00616777">
        <w:tc>
          <w:tcPr>
            <w:tcW w:w="4749" w:type="dxa"/>
          </w:tcPr>
          <w:p w14:paraId="06D550D0" w14:textId="01A0AFF9" w:rsidR="00150E4B" w:rsidRPr="00047181" w:rsidRDefault="00150E4B" w:rsidP="00447601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04718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Has your diabetes been diagnosed by a physician?</w:t>
            </w:r>
          </w:p>
        </w:tc>
        <w:tc>
          <w:tcPr>
            <w:tcW w:w="4749" w:type="dxa"/>
          </w:tcPr>
          <w:p w14:paraId="76B3D010" w14:textId="7F2B8462" w:rsidR="003F44F5" w:rsidRPr="003F44F5" w:rsidRDefault="003F44F5" w:rsidP="003F44F5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3F44F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3F44F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= no</w:t>
            </w:r>
          </w:p>
          <w:p w14:paraId="6B41E527" w14:textId="62735FB5" w:rsidR="003F44F5" w:rsidRPr="003F44F5" w:rsidRDefault="003F44F5" w:rsidP="003F44F5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3F44F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3F44F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= yes</w:t>
            </w:r>
          </w:p>
          <w:p w14:paraId="4089DFE7" w14:textId="745E586E" w:rsidR="00B0050E" w:rsidRPr="00047181" w:rsidRDefault="003F44F5" w:rsidP="003F44F5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3F44F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99</w:t>
            </w:r>
            <w: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3F44F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= don't know</w:t>
            </w:r>
          </w:p>
        </w:tc>
      </w:tr>
      <w:tr w:rsidR="00150E4B" w:rsidRPr="00246173" w14:paraId="1555E106" w14:textId="77777777" w:rsidTr="00616777">
        <w:tc>
          <w:tcPr>
            <w:tcW w:w="4749" w:type="dxa"/>
          </w:tcPr>
          <w:p w14:paraId="6B738B53" w14:textId="66A4A5D0" w:rsidR="00150E4B" w:rsidRPr="00047181" w:rsidRDefault="009F3FAB" w:rsidP="00447601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9F3FA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What type of diabetes do you have?</w:t>
            </w:r>
          </w:p>
        </w:tc>
        <w:tc>
          <w:tcPr>
            <w:tcW w:w="4749" w:type="dxa"/>
          </w:tcPr>
          <w:p w14:paraId="1DE83BFA" w14:textId="0FA194B3" w:rsidR="00150E4B" w:rsidRPr="00047181" w:rsidRDefault="00150E4B" w:rsidP="00150E4B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04718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1</w:t>
            </w:r>
            <w:r w:rsidR="00B0050E" w:rsidRPr="0004718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4718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 xml:space="preserve">= </w:t>
            </w:r>
            <w:r w:rsidR="007C0CE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“</w:t>
            </w:r>
            <w:r w:rsidRPr="0004718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Juvenile diabetes” (type 1)</w:t>
            </w:r>
          </w:p>
          <w:p w14:paraId="62618B0E" w14:textId="63E5C8EF" w:rsidR="00150E4B" w:rsidRPr="00047181" w:rsidRDefault="00150E4B" w:rsidP="00150E4B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04718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2</w:t>
            </w:r>
            <w:r w:rsidR="00B0050E" w:rsidRPr="0004718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4718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= “Adult-onset diabetes” (type 2)</w:t>
            </w:r>
          </w:p>
          <w:p w14:paraId="2262B8DF" w14:textId="015A5E35" w:rsidR="00150E4B" w:rsidRPr="00047181" w:rsidRDefault="00150E4B" w:rsidP="00150E4B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04718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3</w:t>
            </w:r>
            <w:r w:rsidR="00B0050E" w:rsidRPr="0004718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4718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= Gestational diabetes</w:t>
            </w:r>
          </w:p>
          <w:p w14:paraId="7DBD1EEC" w14:textId="45DCED98" w:rsidR="00150E4B" w:rsidRPr="00047181" w:rsidRDefault="00150E4B" w:rsidP="00150E4B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04718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4</w:t>
            </w:r>
            <w:r w:rsidR="00B0050E" w:rsidRPr="0004718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4718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= Diabetes after pancreatitis</w:t>
            </w:r>
          </w:p>
          <w:p w14:paraId="4AB4CE29" w14:textId="3C3AA1F8" w:rsidR="00150E4B" w:rsidRPr="00047181" w:rsidRDefault="00150E4B" w:rsidP="00150E4B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04718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99</w:t>
            </w:r>
            <w:r w:rsidR="00B0050E" w:rsidRPr="0004718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4718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= Don’t know</w:t>
            </w:r>
          </w:p>
        </w:tc>
      </w:tr>
      <w:tr w:rsidR="00D4467B" w:rsidRPr="00047181" w14:paraId="6B538CFE" w14:textId="77777777" w:rsidTr="00616777">
        <w:tc>
          <w:tcPr>
            <w:tcW w:w="4749" w:type="dxa"/>
          </w:tcPr>
          <w:p w14:paraId="1D3B13D8" w14:textId="0D456350" w:rsidR="00D4467B" w:rsidRPr="00047181" w:rsidRDefault="00BA4D4A" w:rsidP="00447601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BA4D4A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Please indicate the year in which you were diagnosed with diabetes.</w:t>
            </w:r>
          </w:p>
        </w:tc>
        <w:tc>
          <w:tcPr>
            <w:tcW w:w="4749" w:type="dxa"/>
          </w:tcPr>
          <w:p w14:paraId="7E750BD3" w14:textId="4F27C592" w:rsidR="00D4467B" w:rsidRPr="00047181" w:rsidRDefault="00D4467B" w:rsidP="00150E4B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yyyy</w:t>
            </w:r>
          </w:p>
        </w:tc>
      </w:tr>
      <w:tr w:rsidR="00150E4B" w:rsidRPr="00047181" w14:paraId="5CF37197" w14:textId="77777777" w:rsidTr="00616777">
        <w:tc>
          <w:tcPr>
            <w:tcW w:w="4749" w:type="dxa"/>
          </w:tcPr>
          <w:p w14:paraId="62F98DC2" w14:textId="632232C9" w:rsidR="00150E4B" w:rsidRPr="00047181" w:rsidRDefault="00A01482" w:rsidP="00447601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04718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Is your diabetes currently being treated with a diet, tablets, insulin or a combination of tablets and insulin?</w:t>
            </w:r>
          </w:p>
        </w:tc>
        <w:tc>
          <w:tcPr>
            <w:tcW w:w="4749" w:type="dxa"/>
          </w:tcPr>
          <w:p w14:paraId="6DE32449" w14:textId="3FAB0FD7" w:rsidR="00D4467B" w:rsidRPr="00D4467B" w:rsidRDefault="00D4467B" w:rsidP="00D4467B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D4467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D4467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= Only with tablets</w:t>
            </w:r>
          </w:p>
          <w:p w14:paraId="3DF3E39B" w14:textId="208B8326" w:rsidR="00D4467B" w:rsidRPr="00D4467B" w:rsidRDefault="00D4467B" w:rsidP="00D4467B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D4467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D4467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= Only with insulin</w:t>
            </w:r>
          </w:p>
          <w:p w14:paraId="506F781D" w14:textId="23330CB1" w:rsidR="00D4467B" w:rsidRPr="00D4467B" w:rsidRDefault="00D4467B" w:rsidP="00D4467B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D4467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D4467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= With insulin and tablets</w:t>
            </w:r>
          </w:p>
          <w:p w14:paraId="5F5FE353" w14:textId="787AAB81" w:rsidR="00D4467B" w:rsidRPr="00D4467B" w:rsidRDefault="00D4467B" w:rsidP="00D4467B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D4467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D4467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= Only diet</w:t>
            </w:r>
          </w:p>
          <w:p w14:paraId="1AC043BD" w14:textId="15125F77" w:rsidR="00150E4B" w:rsidRPr="00047181" w:rsidRDefault="00D4467B" w:rsidP="00D4467B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D4467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D4467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= No treatment</w:t>
            </w:r>
          </w:p>
        </w:tc>
      </w:tr>
    </w:tbl>
    <w:p w14:paraId="2432FA1A" w14:textId="77777777" w:rsidR="00512898" w:rsidRPr="005C3240" w:rsidRDefault="00512898">
      <w:pPr>
        <w:rPr>
          <w:lang w:val="en-US"/>
        </w:rPr>
      </w:pPr>
    </w:p>
    <w:sectPr w:rsidR="00512898" w:rsidRPr="005C3240" w:rsidSect="009402FA">
      <w:headerReference w:type="default" r:id="rId6"/>
      <w:pgSz w:w="11906" w:h="16838" w:code="9"/>
      <w:pgMar w:top="1418" w:right="1418" w:bottom="1134" w:left="1276" w:header="720" w:footer="454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2A90BD" w14:textId="77777777" w:rsidR="0002571D" w:rsidRDefault="0002571D">
      <w:r>
        <w:separator/>
      </w:r>
    </w:p>
  </w:endnote>
  <w:endnote w:type="continuationSeparator" w:id="0">
    <w:p w14:paraId="41A9621A" w14:textId="77777777" w:rsidR="0002571D" w:rsidRDefault="00025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F0EAD" w14:textId="77777777" w:rsidR="0002571D" w:rsidRDefault="0002571D">
      <w:r>
        <w:separator/>
      </w:r>
    </w:p>
  </w:footnote>
  <w:footnote w:type="continuationSeparator" w:id="0">
    <w:p w14:paraId="001CAFC7" w14:textId="77777777" w:rsidR="0002571D" w:rsidRDefault="000257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0058C" w14:textId="77777777" w:rsidR="001C3CA3" w:rsidRDefault="001C3CA3">
    <w:pPr>
      <w:pStyle w:val="Kopfzeile"/>
      <w:jc w:val="right"/>
    </w:pPr>
    <w:r>
      <w:t xml:space="preserve">Seite </w:t>
    </w: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  <w:r>
      <w:rPr>
        <w:rStyle w:val="Seitenzahl"/>
      </w:rPr>
      <w:t xml:space="preserve"> von </w:t>
    </w:r>
    <w:r>
      <w:rPr>
        <w:rStyle w:val="Seitenzahl"/>
      </w:rPr>
      <w:fldChar w:fldCharType="begin"/>
    </w:r>
    <w:r>
      <w:rPr>
        <w:rStyle w:val="Seitenzahl"/>
      </w:rPr>
      <w:instrText xml:space="preserve"> NUMPAGES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4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71D"/>
    <w:rsid w:val="0002571D"/>
    <w:rsid w:val="00047181"/>
    <w:rsid w:val="00150E4B"/>
    <w:rsid w:val="001527F5"/>
    <w:rsid w:val="001B37D5"/>
    <w:rsid w:val="001C3CA3"/>
    <w:rsid w:val="001F06C2"/>
    <w:rsid w:val="00223BAA"/>
    <w:rsid w:val="00246173"/>
    <w:rsid w:val="00254DF9"/>
    <w:rsid w:val="002F0619"/>
    <w:rsid w:val="00350E80"/>
    <w:rsid w:val="00354E6A"/>
    <w:rsid w:val="003F44F5"/>
    <w:rsid w:val="00445FB5"/>
    <w:rsid w:val="00447601"/>
    <w:rsid w:val="00450CDD"/>
    <w:rsid w:val="00452A9C"/>
    <w:rsid w:val="00467C8A"/>
    <w:rsid w:val="004B1237"/>
    <w:rsid w:val="00512898"/>
    <w:rsid w:val="00533A8A"/>
    <w:rsid w:val="0056082E"/>
    <w:rsid w:val="005A091F"/>
    <w:rsid w:val="005B393C"/>
    <w:rsid w:val="005C3240"/>
    <w:rsid w:val="00616777"/>
    <w:rsid w:val="006B01EF"/>
    <w:rsid w:val="006B11C8"/>
    <w:rsid w:val="00747407"/>
    <w:rsid w:val="007C0CE2"/>
    <w:rsid w:val="00830BC0"/>
    <w:rsid w:val="00870608"/>
    <w:rsid w:val="0088745D"/>
    <w:rsid w:val="008A751D"/>
    <w:rsid w:val="008B5160"/>
    <w:rsid w:val="009001DA"/>
    <w:rsid w:val="00923E06"/>
    <w:rsid w:val="009402FA"/>
    <w:rsid w:val="00956CD2"/>
    <w:rsid w:val="009607B5"/>
    <w:rsid w:val="009743B9"/>
    <w:rsid w:val="00991277"/>
    <w:rsid w:val="009F3FAB"/>
    <w:rsid w:val="00A01482"/>
    <w:rsid w:val="00A11451"/>
    <w:rsid w:val="00A22703"/>
    <w:rsid w:val="00A914A5"/>
    <w:rsid w:val="00AE1D0A"/>
    <w:rsid w:val="00B0050E"/>
    <w:rsid w:val="00B0136D"/>
    <w:rsid w:val="00B1190D"/>
    <w:rsid w:val="00B161C9"/>
    <w:rsid w:val="00BA4D4A"/>
    <w:rsid w:val="00BA5840"/>
    <w:rsid w:val="00BB6623"/>
    <w:rsid w:val="00BF32EA"/>
    <w:rsid w:val="00C65AB8"/>
    <w:rsid w:val="00D4467B"/>
    <w:rsid w:val="00E41AC3"/>
    <w:rsid w:val="00E857DF"/>
    <w:rsid w:val="00F35E67"/>
    <w:rsid w:val="00F911B8"/>
    <w:rsid w:val="00FF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3F6DFC7"/>
  <w15:chartTrackingRefBased/>
  <w15:docId w15:val="{11930B84-E02C-41FD-A0E7-1050B2E38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02571D"/>
    <w:rPr>
      <w:rFonts w:ascii="Arial" w:eastAsiaTheme="minorHAnsi" w:hAnsi="Arial" w:cstheme="minorBidi"/>
      <w:color w:val="000000" w:themeColor="text1"/>
      <w:sz w:val="18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table" w:styleId="Tabellenraster">
    <w:name w:val="Table Grid"/>
    <w:basedOn w:val="NormaleTabelle"/>
    <w:uiPriority w:val="59"/>
    <w:rsid w:val="0002571D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ynqvb">
    <w:name w:val="rynqvb"/>
    <w:basedOn w:val="Absatz-Standardschriftart"/>
    <w:rsid w:val="005C3240"/>
  </w:style>
  <w:style w:type="character" w:styleId="Kommentarzeichen">
    <w:name w:val="annotation reference"/>
    <w:basedOn w:val="Absatz-Standardschriftart"/>
    <w:semiHidden/>
    <w:unhideWhenUsed/>
    <w:rsid w:val="002F0619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2F061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2F0619"/>
    <w:rPr>
      <w:rFonts w:ascii="Arial" w:eastAsiaTheme="minorHAnsi" w:hAnsi="Arial" w:cstheme="minorBidi"/>
      <w:color w:val="000000" w:themeColor="text1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2F06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2F0619"/>
    <w:rPr>
      <w:rFonts w:ascii="Arial" w:eastAsiaTheme="minorHAnsi" w:hAnsi="Arial" w:cstheme="minorBidi"/>
      <w:b/>
      <w:bCs/>
      <w:color w:val="000000" w:themeColor="text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892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69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5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AuA</Company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, Juliane</dc:creator>
  <cp:keywords/>
  <dc:description/>
  <cp:lastModifiedBy>Bauer, Juliane</cp:lastModifiedBy>
  <cp:revision>22</cp:revision>
  <dcterms:created xsi:type="dcterms:W3CDTF">2024-10-09T14:03:00Z</dcterms:created>
  <dcterms:modified xsi:type="dcterms:W3CDTF">2024-12-20T12:11:00Z</dcterms:modified>
</cp:coreProperties>
</file>